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pplestylespan"/>
          <w:sz w:val="36"/>
          <w:szCs w:val="36"/>
        </w:rPr>
      </w:pPr>
      <w:r>
        <w:rPr>
          <w:sz w:val="36"/>
          <w:szCs w:val="36"/>
        </w:rPr>
        <w:t>Table S2</w:t>
      </w:r>
    </w:p>
    <w:p>
      <w:pPr>
        <w:pStyle w:val="Normal"/>
        <w:rPr>
          <w:rStyle w:val="Applestylespan"/>
          <w:sz w:val="36"/>
          <w:szCs w:val="36"/>
        </w:rPr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569"/>
        <w:gridCol w:w="5189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der #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cluded Familie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rbulidae, My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ner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ucinidae, Hiatellidae, Montacutidae, Kelliidae, Cyamiidae, Donacidae, Psammobiidae, Tellinidae, Semelidae, Cardiidae, Veneridae, Arcticidae, Trapezidae, Mactridae, Gaimardiidae, Ungulinidae, Teredinidae, Pholad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omalodesmat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hyasiridae, Pandoridae, Laternulidae, Poromyidae, Cuspidariidae, Thraciidae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rdit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rditidae, Crassatellidae, Astart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goni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goni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ctin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omiidae, Pectinidae, Propeamussi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m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m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teri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Isognomonidae, Pteriidae, Gryphaeidae, Ostreidae, Pinnidae,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til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til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c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cullaeidae, Glycymerididae, Arcidae, Noetiidae, Limopsidae, Philobry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culan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oldiidae, Nuculanidae, Malleti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cul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culida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lemyoida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lemyida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6:13:00Z</dcterms:created>
  <dc:creator>Andrew Krug</dc:creator>
  <dc:description/>
  <cp:keywords/>
  <dc:language>en-US</dc:language>
  <cp:lastModifiedBy>Andrew Krug</cp:lastModifiedBy>
  <dcterms:modified xsi:type="dcterms:W3CDTF">2010-11-19T16:13:00Z</dcterms:modified>
  <cp:revision>2</cp:revision>
  <dc:subject/>
  <dc:title/>
</cp:coreProperties>
</file>